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64B" w:rsidRDefault="00625530" w:rsidP="000E564B">
      <w:pPr>
        <w:pStyle w:val="Body"/>
        <w:spacing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 w:rsidR="000501D8">
        <w:rPr>
          <w:b/>
          <w:bCs/>
          <w:sz w:val="20"/>
          <w:szCs w:val="20"/>
        </w:rPr>
        <w:t>3</w:t>
      </w:r>
      <w:bookmarkStart w:id="0" w:name="_GoBack"/>
      <w:bookmarkEnd w:id="0"/>
      <w:r w:rsidR="000E564B">
        <w:rPr>
          <w:b/>
          <w:bCs/>
          <w:sz w:val="20"/>
          <w:szCs w:val="20"/>
        </w:rPr>
        <w:t>. OPCS codes identifying primary management.</w:t>
      </w:r>
      <w:r w:rsidR="000E564B">
        <w:rPr>
          <w:sz w:val="20"/>
          <w:szCs w:val="20"/>
        </w:rPr>
        <w:t xml:space="preserve"> </w:t>
      </w:r>
    </w:p>
    <w:tbl>
      <w:tblPr>
        <w:tblW w:w="91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991"/>
      </w:tblGrid>
      <w:tr w:rsidR="000E564B" w:rsidTr="00F11EE3">
        <w:trPr>
          <w:trHeight w:val="183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Radiotherapy OPCS Codes</w:t>
            </w:r>
          </w:p>
        </w:tc>
      </w:tr>
      <w:tr w:rsidR="000E564B" w:rsidTr="00F11EE3">
        <w:trPr>
          <w:trHeight w:val="16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65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elivery of a fraction of external beam radiotherapy NEC</w:t>
            </w:r>
          </w:p>
        </w:tc>
      </w:tr>
      <w:tr w:rsidR="000E564B" w:rsidTr="00F11EE3">
        <w:trPr>
          <w:trHeight w:val="18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92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Technical support for preparation for radiotherapy</w:t>
            </w:r>
          </w:p>
        </w:tc>
      </w:tr>
      <w:tr w:rsidR="000E564B" w:rsidTr="00F11EE3">
        <w:trPr>
          <w:trHeight w:val="115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67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Preparation for intensity modulated radiation therapy</w:t>
            </w:r>
          </w:p>
        </w:tc>
      </w:tr>
      <w:tr w:rsidR="000E564B" w:rsidTr="00F11EE3">
        <w:trPr>
          <w:trHeight w:val="9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67.7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Preparation for complex conformal radiotherapy</w:t>
            </w:r>
          </w:p>
        </w:tc>
      </w:tr>
      <w:tr w:rsidR="000E564B" w:rsidTr="00F11EE3">
        <w:trPr>
          <w:trHeight w:val="9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91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egavoltage treatment for complex radiotherapy</w:t>
            </w:r>
          </w:p>
        </w:tc>
      </w:tr>
      <w:tr w:rsidR="000E564B" w:rsidTr="00F11EE3">
        <w:trPr>
          <w:trHeight w:val="9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Y91.4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Megavoltage treatment for adaptive radiotherapy</w:t>
            </w:r>
          </w:p>
        </w:tc>
      </w:tr>
      <w:tr w:rsidR="000E564B" w:rsidTr="00F11EE3">
        <w:trPr>
          <w:trHeight w:val="97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Chemotherapy OPCS Codes</w:t>
            </w:r>
          </w:p>
        </w:tc>
      </w:tr>
      <w:tr w:rsidR="000E564B" w:rsidTr="00F11EE3">
        <w:trPr>
          <w:trHeight w:val="9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Z51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hemotherapy session for neoplasm</w:t>
            </w:r>
          </w:p>
        </w:tc>
      </w:tr>
      <w:tr w:rsidR="000E564B" w:rsidTr="00F11EE3">
        <w:trPr>
          <w:trHeight w:val="115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70.3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Procurement of drugs for chemotherapy for neoplasm for regimens in Band 3</w:t>
            </w:r>
          </w:p>
        </w:tc>
      </w:tr>
      <w:tr w:rsidR="000E564B" w:rsidTr="00F11EE3">
        <w:trPr>
          <w:trHeight w:val="18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72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 xml:space="preserve">Delivery of complex chemotherapy for neoplasm including prolonged </w:t>
            </w:r>
            <w:proofErr w:type="spellStart"/>
            <w:r>
              <w:rPr>
                <w:sz w:val="20"/>
                <w:szCs w:val="20"/>
              </w:rPr>
              <w:t>infusional</w:t>
            </w:r>
            <w:proofErr w:type="spellEnd"/>
            <w:r>
              <w:rPr>
                <w:sz w:val="20"/>
                <w:szCs w:val="20"/>
              </w:rPr>
              <w:t xml:space="preserve"> treatment at first attendance</w:t>
            </w:r>
          </w:p>
        </w:tc>
      </w:tr>
      <w:tr w:rsidR="000E564B" w:rsidTr="00F11EE3">
        <w:trPr>
          <w:trHeight w:val="145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71.5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Procurement of drugs for chemotherapy for neoplasm for regimens in Band 10</w:t>
            </w:r>
          </w:p>
        </w:tc>
      </w:tr>
      <w:tr w:rsidR="000E564B" w:rsidTr="00F11EE3">
        <w:trPr>
          <w:trHeight w:val="10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71.1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Procurement of drugs for chemotherapy for neoplasm for regimens in Band 6</w:t>
            </w:r>
          </w:p>
        </w:tc>
      </w:tr>
      <w:tr w:rsidR="000E564B" w:rsidTr="00F11EE3">
        <w:trPr>
          <w:trHeight w:val="10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70.5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§</w:t>
            </w:r>
            <w:r>
              <w:rPr>
                <w:sz w:val="20"/>
                <w:szCs w:val="20"/>
              </w:rPr>
              <w:t>Procurement of drugs for chemotherapy for neoplasm for regimens in Band 5</w:t>
            </w:r>
          </w:p>
        </w:tc>
      </w:tr>
      <w:tr w:rsidR="000E564B" w:rsidTr="00F11EE3">
        <w:trPr>
          <w:trHeight w:val="100"/>
        </w:trPr>
        <w:tc>
          <w:tcPr>
            <w:tcW w:w="9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sz w:val="20"/>
                <w:szCs w:val="20"/>
              </w:rPr>
              <w:t>Interventional OPCS Codes</w:t>
            </w:r>
          </w:p>
        </w:tc>
      </w:tr>
      <w:tr w:rsidR="000E564B" w:rsidTr="00F11EE3">
        <w:trPr>
          <w:trHeight w:val="82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L76.9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Unspecified endovascular placement of stent</w:t>
            </w:r>
          </w:p>
        </w:tc>
      </w:tr>
      <w:tr w:rsidR="000E564B" w:rsidTr="00F11EE3">
        <w:trPr>
          <w:trHeight w:val="82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L79.3</w:t>
            </w:r>
          </w:p>
        </w:tc>
        <w:tc>
          <w:tcPr>
            <w:tcW w:w="7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E564B" w:rsidRDefault="000E564B" w:rsidP="00F11EE3"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vertAlign w:val="superscript"/>
              </w:rPr>
              <w:t>†</w:t>
            </w:r>
            <w:r>
              <w:rPr>
                <w:sz w:val="20"/>
                <w:szCs w:val="20"/>
              </w:rPr>
              <w:t>Insertion of stent into vena cava NEC</w:t>
            </w:r>
          </w:p>
        </w:tc>
      </w:tr>
    </w:tbl>
    <w:p w:rsidR="00820AA3" w:rsidRPr="000E564B" w:rsidRDefault="000E564B" w:rsidP="000E564B">
      <w:pPr>
        <w:pStyle w:val="Body"/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NEC (not elsewhere classified).NOC (not otherwise classified).</w:t>
      </w:r>
      <w:r>
        <w:rPr>
          <w:sz w:val="20"/>
          <w:szCs w:val="20"/>
          <w:vertAlign w:val="superscript"/>
        </w:rPr>
        <w:t xml:space="preserve"> §</w:t>
      </w:r>
      <w:r>
        <w:rPr>
          <w:sz w:val="20"/>
          <w:szCs w:val="20"/>
        </w:rPr>
        <w:t xml:space="preserve">Band numbers relating to the chemotherapy are assigned for costing purposes and do not help identify </w:t>
      </w:r>
      <w:proofErr w:type="spellStart"/>
      <w:r>
        <w:rPr>
          <w:sz w:val="20"/>
          <w:szCs w:val="20"/>
        </w:rPr>
        <w:t>tumour</w:t>
      </w:r>
      <w:proofErr w:type="spellEnd"/>
      <w:r>
        <w:rPr>
          <w:sz w:val="20"/>
          <w:szCs w:val="20"/>
        </w:rPr>
        <w:t xml:space="preserve"> type or origin, nor if the treatment is radical or palliative. </w:t>
      </w: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These are interventional procedures undertaken for patients presenting with superior vena cava obstruction secondary to a locally advanced </w:t>
      </w:r>
      <w:proofErr w:type="spellStart"/>
      <w:r>
        <w:rPr>
          <w:sz w:val="20"/>
          <w:szCs w:val="20"/>
        </w:rPr>
        <w:t>tumour</w:t>
      </w:r>
      <w:proofErr w:type="spellEnd"/>
      <w:r>
        <w:rPr>
          <w:sz w:val="20"/>
          <w:szCs w:val="20"/>
        </w:rPr>
        <w:t xml:space="preserve"> in the apex of the lung).</w:t>
      </w:r>
    </w:p>
    <w:sectPr w:rsidR="00820AA3" w:rsidRPr="000E564B" w:rsidSect="000501D8">
      <w:footerReference w:type="default" r:id="rId7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31F" w:rsidRDefault="00B9031F">
      <w:r>
        <w:separator/>
      </w:r>
    </w:p>
  </w:endnote>
  <w:endnote w:type="continuationSeparator" w:id="0">
    <w:p w:rsidR="00B9031F" w:rsidRDefault="00B90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6593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741" w:rsidRDefault="000E56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1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741" w:rsidRDefault="00B9031F" w:rsidP="00616487">
    <w:pPr>
      <w:pStyle w:val="Footer"/>
      <w:ind w:firstLine="7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31F" w:rsidRDefault="00B9031F">
      <w:r>
        <w:separator/>
      </w:r>
    </w:p>
  </w:footnote>
  <w:footnote w:type="continuationSeparator" w:id="0">
    <w:p w:rsidR="00B9031F" w:rsidRDefault="00B90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564B"/>
    <w:rsid w:val="000501D8"/>
    <w:rsid w:val="000E564B"/>
    <w:rsid w:val="00190CEA"/>
    <w:rsid w:val="00440407"/>
    <w:rsid w:val="00625530"/>
    <w:rsid w:val="00735E06"/>
    <w:rsid w:val="00B9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E56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56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E5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64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56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E56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E56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E5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64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E5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-Ling Wong</dc:creator>
  <cp:keywords/>
  <dc:description/>
  <cp:lastModifiedBy>RPESIGAN</cp:lastModifiedBy>
  <cp:revision>3</cp:revision>
  <dcterms:created xsi:type="dcterms:W3CDTF">2018-02-03T21:09:00Z</dcterms:created>
  <dcterms:modified xsi:type="dcterms:W3CDTF">2018-03-20T12:36:00Z</dcterms:modified>
</cp:coreProperties>
</file>